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4A64F" w14:textId="77777777" w:rsidR="00E5334F" w:rsidRPr="004B69BF" w:rsidRDefault="00E5334F" w:rsidP="002E4F2B">
      <w:pPr>
        <w:spacing w:after="0"/>
        <w:rPr>
          <w:rFonts w:cs="Times New Roman"/>
          <w:b/>
          <w:bCs/>
        </w:rPr>
      </w:pPr>
      <w:r w:rsidRPr="004B69BF">
        <w:rPr>
          <w:rFonts w:cs="Times New Roman"/>
          <w:b/>
          <w:bCs/>
        </w:rPr>
        <w:t>Online supplementary material</w:t>
      </w:r>
    </w:p>
    <w:p w14:paraId="39802E52" w14:textId="1617FA08" w:rsidR="0071566A" w:rsidRPr="00E5334F" w:rsidRDefault="0071566A" w:rsidP="00E5334F">
      <w:pPr>
        <w:pStyle w:val="Heading4"/>
        <w:spacing w:line="240" w:lineRule="auto"/>
        <w:jc w:val="left"/>
        <w:rPr>
          <w:u w:val="single"/>
        </w:rPr>
      </w:pPr>
      <w:r w:rsidRPr="00E5334F">
        <w:rPr>
          <w:u w:val="single"/>
        </w:rPr>
        <w:t>Supplementary Tables</w:t>
      </w:r>
    </w:p>
    <w:p w14:paraId="5E80C12B" w14:textId="1D86079C" w:rsidR="0071566A" w:rsidRDefault="0071566A" w:rsidP="0071566A">
      <w:pPr>
        <w:pStyle w:val="Heading5"/>
      </w:pPr>
      <w:r>
        <w:t xml:space="preserve">Supplementary table </w:t>
      </w:r>
      <w:r w:rsidR="607B888E">
        <w:t>1</w:t>
      </w:r>
      <w:r>
        <w:t>:</w:t>
      </w:r>
    </w:p>
    <w:p w14:paraId="61F6C847" w14:textId="38498574" w:rsidR="596506A1" w:rsidRDefault="0071566A" w:rsidP="596506A1">
      <w:pPr>
        <w:spacing w:line="360" w:lineRule="auto"/>
        <w:rPr>
          <w:rFonts w:eastAsia="Calibri"/>
        </w:rPr>
      </w:pPr>
      <w:r w:rsidRPr="596506A1">
        <w:rPr>
          <w:rFonts w:eastAsia="Times New Roman" w:cs="Times New Roman"/>
        </w:rPr>
        <w:t xml:space="preserve">Significance and explained variation of </w:t>
      </w:r>
      <w:r w:rsidR="5D4120CF" w:rsidRPr="596506A1">
        <w:rPr>
          <w:rFonts w:eastAsia="Times New Roman" w:cs="Times New Roman"/>
        </w:rPr>
        <w:t>permutational multivariate analysis of variance (</w:t>
      </w:r>
      <w:r w:rsidRPr="596506A1">
        <w:rPr>
          <w:rFonts w:eastAsia="Times New Roman" w:cs="Times New Roman"/>
        </w:rPr>
        <w:t>PERMANOVA</w:t>
      </w:r>
      <w:r w:rsidR="5C8D4825" w:rsidRPr="596506A1">
        <w:rPr>
          <w:rFonts w:eastAsia="Times New Roman" w:cs="Times New Roman"/>
        </w:rPr>
        <w:t>)</w:t>
      </w:r>
      <w:r w:rsidRPr="596506A1">
        <w:rPr>
          <w:rFonts w:eastAsia="Times New Roman" w:cs="Times New Roman"/>
        </w:rPr>
        <w:t xml:space="preserve"> on the indicated subset of samples. </w:t>
      </w:r>
    </w:p>
    <w:tbl>
      <w:tblPr>
        <w:tblpPr w:leftFromText="141" w:rightFromText="141" w:vertAnchor="text" w:horzAnchor="margin" w:tblpY="69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5"/>
        <w:gridCol w:w="2551"/>
        <w:gridCol w:w="697"/>
        <w:gridCol w:w="1262"/>
        <w:gridCol w:w="2141"/>
      </w:tblGrid>
      <w:tr w:rsidR="00840716" w:rsidRPr="00FD1838" w14:paraId="01F0DB2C" w14:textId="77777777" w:rsidTr="00A84BEF">
        <w:trPr>
          <w:trHeight w:val="290"/>
        </w:trPr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08CA3" w14:textId="77917839" w:rsidR="00840716" w:rsidRPr="00A84BEF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fr-CH" w:eastAsia="fr-CH"/>
              </w:rPr>
            </w:pPr>
            <w:r w:rsidRPr="00A84BEF">
              <w:rPr>
                <w:b/>
                <w:bCs/>
              </w:rPr>
              <w:t>Timepoint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00CBB" w14:textId="22BE0EAE" w:rsidR="00840716" w:rsidRPr="00A84BEF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fr-CH" w:eastAsia="fr-CH"/>
              </w:rPr>
            </w:pPr>
            <w:r w:rsidRPr="00A84BEF">
              <w:rPr>
                <w:b/>
                <w:bCs/>
              </w:rPr>
              <w:t>Included group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5084C" w14:textId="7045F94F" w:rsidR="00840716" w:rsidRPr="00A84BEF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fr-CH" w:eastAsia="fr-CH"/>
              </w:rPr>
            </w:pPr>
            <w:r w:rsidRPr="00A84BEF">
              <w:rPr>
                <w:b/>
                <w:bCs/>
              </w:rPr>
              <w:t>n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C2573" w14:textId="477A2C35" w:rsidR="00840716" w:rsidRPr="00A84BEF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fr-CH" w:eastAsia="fr-CH"/>
              </w:rPr>
            </w:pPr>
            <w:r w:rsidRPr="00A84BEF">
              <w:rPr>
                <w:b/>
                <w:bCs/>
              </w:rPr>
              <w:t>R</w:t>
            </w:r>
            <w:r w:rsidRPr="00A84BE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57E73" w14:textId="34FEC54C" w:rsidR="00840716" w:rsidRPr="00A84BEF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fr-CH" w:eastAsia="fr-CH"/>
              </w:rPr>
            </w:pPr>
            <w:r w:rsidRPr="00A84BEF">
              <w:rPr>
                <w:b/>
                <w:bCs/>
              </w:rPr>
              <w:t>P</w:t>
            </w:r>
          </w:p>
        </w:tc>
      </w:tr>
      <w:tr w:rsidR="00840716" w:rsidRPr="00FD1838" w14:paraId="21E68800" w14:textId="77777777" w:rsidTr="00A84BEF">
        <w:trPr>
          <w:trHeight w:val="290"/>
        </w:trPr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CED9" w14:textId="2CE3B87F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Baseline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2697" w14:textId="3729A958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All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2B78" w14:textId="54525A34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46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98C7" w14:textId="765B506F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.9629 %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B945" w14:textId="2829A078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49950</w:t>
            </w:r>
          </w:p>
        </w:tc>
      </w:tr>
      <w:tr w:rsidR="00840716" w:rsidRPr="00FD1838" w14:paraId="525587FE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2C43" w14:textId="5FFDF608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3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CC07" w14:textId="2CD473F7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Al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D92D" w14:textId="6D718326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4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4267" w14:textId="36C14064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.5442 %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45F4" w14:textId="2ED01246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19980</w:t>
            </w:r>
          </w:p>
        </w:tc>
      </w:tr>
      <w:tr w:rsidR="00840716" w:rsidRPr="00FD1838" w14:paraId="1FF620CC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64EF9C2" w14:textId="7F59C804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6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0ED06331" w14:textId="325B3152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All</w:t>
            </w:r>
          </w:p>
        </w:tc>
        <w:tc>
          <w:tcPr>
            <w:tcW w:w="3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B7A0EDD" w14:textId="6F7FF7F8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391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49919BD" w14:textId="1B58D57D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3.8153 %</w:t>
            </w:r>
          </w:p>
        </w:tc>
        <w:tc>
          <w:tcPr>
            <w:tcW w:w="11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07D3F67" w14:textId="3A02E192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09990</w:t>
            </w:r>
          </w:p>
        </w:tc>
      </w:tr>
      <w:tr w:rsidR="00840716" w:rsidRPr="00FD1838" w14:paraId="55B6230F" w14:textId="77777777" w:rsidTr="00A84BEF">
        <w:trPr>
          <w:trHeight w:val="290"/>
        </w:trPr>
        <w:tc>
          <w:tcPr>
            <w:tcW w:w="131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E570" w14:textId="1B946A9E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Baseline</w:t>
            </w:r>
          </w:p>
        </w:tc>
        <w:tc>
          <w:tcPr>
            <w:tcW w:w="141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BD6D" w14:textId="27CAFB4D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Formula-fed</w:t>
            </w:r>
          </w:p>
        </w:tc>
        <w:tc>
          <w:tcPr>
            <w:tcW w:w="3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B9DD" w14:textId="311792E3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411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4720" w14:textId="706AE71A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2618 %</w:t>
            </w:r>
          </w:p>
        </w:tc>
        <w:tc>
          <w:tcPr>
            <w:tcW w:w="11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696C" w14:textId="5030CC14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8381618</w:t>
            </w:r>
          </w:p>
        </w:tc>
      </w:tr>
      <w:tr w:rsidR="00840716" w:rsidRPr="00FD1838" w14:paraId="7701A165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D396" w14:textId="7B11EA03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3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F2DE" w14:textId="794B719E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Formula-fe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EC2A" w14:textId="5E52B667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4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E5F8" w14:textId="262C7EF0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.6385 %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255A" w14:textId="140E77C9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09990</w:t>
            </w:r>
          </w:p>
        </w:tc>
      </w:tr>
      <w:tr w:rsidR="00840716" w:rsidRPr="00FD1838" w14:paraId="61AA9D60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4998645" w14:textId="0A160F26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6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0C0D22A" w14:textId="0B4FCFF8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Formula-fed</w:t>
            </w:r>
          </w:p>
        </w:tc>
        <w:tc>
          <w:tcPr>
            <w:tcW w:w="3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04B91F0" w14:textId="0FEA0230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341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E2A879E" w14:textId="1F629B8B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.9936 %</w:t>
            </w:r>
          </w:p>
        </w:tc>
        <w:tc>
          <w:tcPr>
            <w:tcW w:w="11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0A193A9" w14:textId="24F5EE80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09990</w:t>
            </w:r>
          </w:p>
        </w:tc>
      </w:tr>
      <w:tr w:rsidR="00840716" w:rsidRPr="00FD1838" w14:paraId="48FBD4F3" w14:textId="77777777" w:rsidTr="00A84BEF">
        <w:trPr>
          <w:trHeight w:val="290"/>
        </w:trPr>
        <w:tc>
          <w:tcPr>
            <w:tcW w:w="131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43B0" w14:textId="09CB7786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Baseline</w:t>
            </w:r>
          </w:p>
        </w:tc>
        <w:tc>
          <w:tcPr>
            <w:tcW w:w="141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B2A5" w14:textId="5DB50D0B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CG vs TG1</w:t>
            </w:r>
          </w:p>
        </w:tc>
        <w:tc>
          <w:tcPr>
            <w:tcW w:w="3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3983" w14:textId="05C25623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75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1AB3" w14:textId="0B6F28DA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2357 %</w:t>
            </w:r>
          </w:p>
        </w:tc>
        <w:tc>
          <w:tcPr>
            <w:tcW w:w="11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2324" w14:textId="427EE626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6233766</w:t>
            </w:r>
          </w:p>
        </w:tc>
      </w:tr>
      <w:tr w:rsidR="00840716" w:rsidRPr="00FD1838" w14:paraId="34792364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42F3" w14:textId="19500710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3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217F" w14:textId="2E2BC0B0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CG vs TG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C7FA" w14:textId="5F8BEB8A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8494" w14:textId="15D7F18A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.0446 %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1BE6" w14:textId="1859FDE6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29970</w:t>
            </w:r>
          </w:p>
        </w:tc>
      </w:tr>
      <w:tr w:rsidR="00840716" w:rsidRPr="00FD1838" w14:paraId="41B3283C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64F8F31" w14:textId="4C1A730E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6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53518CD" w14:textId="2DBCAE03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CG vs TG1</w:t>
            </w:r>
          </w:p>
        </w:tc>
        <w:tc>
          <w:tcPr>
            <w:tcW w:w="3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1054DAE" w14:textId="3A6C7F55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24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3820AE9" w14:textId="6F5DBC56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3.3616 %</w:t>
            </w:r>
          </w:p>
        </w:tc>
        <w:tc>
          <w:tcPr>
            <w:tcW w:w="11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EE992D7" w14:textId="7A0F34FC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09990</w:t>
            </w:r>
          </w:p>
        </w:tc>
      </w:tr>
      <w:tr w:rsidR="00840716" w:rsidRPr="00FD1838" w14:paraId="530A7C35" w14:textId="77777777" w:rsidTr="00A84BEF">
        <w:trPr>
          <w:trHeight w:val="290"/>
        </w:trPr>
        <w:tc>
          <w:tcPr>
            <w:tcW w:w="131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4F61" w14:textId="3470B097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Baseline</w:t>
            </w:r>
          </w:p>
        </w:tc>
        <w:tc>
          <w:tcPr>
            <w:tcW w:w="141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FDF3" w14:textId="6233733C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CG vs TG2</w:t>
            </w:r>
          </w:p>
        </w:tc>
        <w:tc>
          <w:tcPr>
            <w:tcW w:w="3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3896" w14:textId="6AD8B197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71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75C9" w14:textId="1621E42C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1150 %</w:t>
            </w:r>
          </w:p>
        </w:tc>
        <w:tc>
          <w:tcPr>
            <w:tcW w:w="11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68B4" w14:textId="2D3B1845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8961039</w:t>
            </w:r>
          </w:p>
        </w:tc>
      </w:tr>
      <w:tr w:rsidR="00840716" w:rsidRPr="00FD1838" w14:paraId="60A134D7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EDA5" w14:textId="4F1ECFF4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3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BE76" w14:textId="6C1CA904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CG vs TG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A7CF" w14:textId="228CF571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7C41" w14:textId="14B0B49D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.2427 %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8B19" w14:textId="5A0DA63A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239760</w:t>
            </w:r>
          </w:p>
        </w:tc>
      </w:tr>
      <w:tr w:rsidR="00840716" w:rsidRPr="00FD1838" w14:paraId="5A4A1CD1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3751890" w14:textId="58AEEBF1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6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E3C1AD6" w14:textId="499E5378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CG vs TG2</w:t>
            </w:r>
          </w:p>
        </w:tc>
        <w:tc>
          <w:tcPr>
            <w:tcW w:w="3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2DE6B5E" w14:textId="59F4F10B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28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9C9D701" w14:textId="24D013A8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.7825 %</w:t>
            </w:r>
          </w:p>
        </w:tc>
        <w:tc>
          <w:tcPr>
            <w:tcW w:w="11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F4A23BE" w14:textId="5D8ED3A5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19980</w:t>
            </w:r>
          </w:p>
        </w:tc>
      </w:tr>
      <w:tr w:rsidR="00840716" w:rsidRPr="00FD1838" w14:paraId="046475E9" w14:textId="77777777" w:rsidTr="00A84BEF">
        <w:trPr>
          <w:trHeight w:val="290"/>
        </w:trPr>
        <w:tc>
          <w:tcPr>
            <w:tcW w:w="131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743C" w14:textId="4B5A42F2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Baseline</w:t>
            </w:r>
          </w:p>
        </w:tc>
        <w:tc>
          <w:tcPr>
            <w:tcW w:w="141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1ABC" w14:textId="60C72E3B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TG1 vs TG2</w:t>
            </w:r>
          </w:p>
        </w:tc>
        <w:tc>
          <w:tcPr>
            <w:tcW w:w="3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5838" w14:textId="544571FD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76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1F7C" w14:textId="0732C79D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2387 %</w:t>
            </w:r>
          </w:p>
        </w:tc>
        <w:tc>
          <w:tcPr>
            <w:tcW w:w="11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81EF" w14:textId="42207733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5744256</w:t>
            </w:r>
          </w:p>
        </w:tc>
      </w:tr>
      <w:tr w:rsidR="00840716" w:rsidRPr="00FD1838" w14:paraId="3740ED22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1515" w14:textId="7289BCF6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3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8B43" w14:textId="2923169D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TG1 vs TG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71DE" w14:textId="42275895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7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141C" w14:textId="7A7E13E8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3965 %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546F" w14:textId="51CEABEF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3156843</w:t>
            </w:r>
          </w:p>
        </w:tc>
      </w:tr>
      <w:tr w:rsidR="00840716" w:rsidRPr="00FD1838" w14:paraId="5089851D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0D5FDC7" w14:textId="00A6C506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6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C759F9F" w14:textId="18E11873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TG1 vs TG2</w:t>
            </w:r>
          </w:p>
        </w:tc>
        <w:tc>
          <w:tcPr>
            <w:tcW w:w="3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077978EC" w14:textId="0E73C022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230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A20A743" w14:textId="099E9ADB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4273 %</w:t>
            </w:r>
          </w:p>
        </w:tc>
        <w:tc>
          <w:tcPr>
            <w:tcW w:w="11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1BD91A7" w14:textId="24A76BC2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3976024</w:t>
            </w:r>
          </w:p>
        </w:tc>
      </w:tr>
      <w:tr w:rsidR="00840716" w:rsidRPr="00FD1838" w14:paraId="0FB168CB" w14:textId="77777777" w:rsidTr="00A84BEF">
        <w:trPr>
          <w:trHeight w:val="290"/>
        </w:trPr>
        <w:tc>
          <w:tcPr>
            <w:tcW w:w="131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9462" w14:textId="45DDC968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Baseline</w:t>
            </w:r>
          </w:p>
        </w:tc>
        <w:tc>
          <w:tcPr>
            <w:tcW w:w="141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4E30" w14:textId="68846765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HMG vs CG</w:t>
            </w:r>
          </w:p>
        </w:tc>
        <w:tc>
          <w:tcPr>
            <w:tcW w:w="3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786E" w14:textId="3A7F704C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85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1EA80" w14:textId="4603EEF2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3.3035 %</w:t>
            </w:r>
          </w:p>
        </w:tc>
        <w:tc>
          <w:tcPr>
            <w:tcW w:w="11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28D5" w14:textId="1FF2A3DD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19980</w:t>
            </w:r>
          </w:p>
        </w:tc>
      </w:tr>
      <w:tr w:rsidR="00840716" w:rsidRPr="00FD1838" w14:paraId="37338E76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FF80" w14:textId="3A8528FB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3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9D7A" w14:textId="2181FAE7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HMG vs C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3235" w14:textId="128341F8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C969" w14:textId="50867699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4.1446 %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96C9" w14:textId="5180AB90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09990</w:t>
            </w:r>
          </w:p>
        </w:tc>
      </w:tr>
      <w:tr w:rsidR="00840716" w:rsidRPr="00FD1838" w14:paraId="63469433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FED1EDB" w14:textId="5042A74D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6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6C5972B" w14:textId="281915B5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HMG vs CG</w:t>
            </w:r>
          </w:p>
        </w:tc>
        <w:tc>
          <w:tcPr>
            <w:tcW w:w="3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5451DC4" w14:textId="65628756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61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793DD8A" w14:textId="0FEECC21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5.5738 %</w:t>
            </w:r>
          </w:p>
        </w:tc>
        <w:tc>
          <w:tcPr>
            <w:tcW w:w="11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EA6E25A" w14:textId="5719D851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09990</w:t>
            </w:r>
          </w:p>
        </w:tc>
      </w:tr>
      <w:tr w:rsidR="00840716" w:rsidRPr="00FD1838" w14:paraId="4D924BF1" w14:textId="77777777" w:rsidTr="00A84BEF">
        <w:trPr>
          <w:trHeight w:val="290"/>
        </w:trPr>
        <w:tc>
          <w:tcPr>
            <w:tcW w:w="131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4BF6" w14:textId="158C7C76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Baseline</w:t>
            </w:r>
          </w:p>
        </w:tc>
        <w:tc>
          <w:tcPr>
            <w:tcW w:w="141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D143" w14:textId="498F76F6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HMG vs TG1</w:t>
            </w:r>
          </w:p>
        </w:tc>
        <w:tc>
          <w:tcPr>
            <w:tcW w:w="3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00B0" w14:textId="1FD388C5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90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1178" w14:textId="1132B966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3.1219 %</w:t>
            </w:r>
          </w:p>
        </w:tc>
        <w:tc>
          <w:tcPr>
            <w:tcW w:w="11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DE8A" w14:textId="61FF2AA3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19980</w:t>
            </w:r>
          </w:p>
        </w:tc>
      </w:tr>
      <w:tr w:rsidR="00840716" w:rsidRPr="00FD1838" w14:paraId="0ADBD482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477A" w14:textId="29EDCAB7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3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CE84" w14:textId="2286A09B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HMG vs TG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6477" w14:textId="21CC10C9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E549" w14:textId="2CACA485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.4131 %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FE9F" w14:textId="76305050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359640</w:t>
            </w:r>
          </w:p>
        </w:tc>
      </w:tr>
      <w:tr w:rsidR="00840716" w:rsidRPr="00FD1838" w14:paraId="31997243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E74424A" w14:textId="368610A3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6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D1FDA2A" w14:textId="5039158E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HMG vs TG1</w:t>
            </w:r>
          </w:p>
        </w:tc>
        <w:tc>
          <w:tcPr>
            <w:tcW w:w="3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0A014977" w14:textId="38FCC858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63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E6C034A" w14:textId="549EB70D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.3326 %</w:t>
            </w:r>
          </w:p>
        </w:tc>
        <w:tc>
          <w:tcPr>
            <w:tcW w:w="11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0C71C67" w14:textId="67E15AD1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639361</w:t>
            </w:r>
          </w:p>
        </w:tc>
      </w:tr>
      <w:tr w:rsidR="00840716" w:rsidRPr="00FD1838" w14:paraId="7B23F561" w14:textId="77777777" w:rsidTr="00A84BEF">
        <w:trPr>
          <w:trHeight w:val="290"/>
        </w:trPr>
        <w:tc>
          <w:tcPr>
            <w:tcW w:w="131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3BD2" w14:textId="4B65EFBF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Baseline</w:t>
            </w:r>
          </w:p>
        </w:tc>
        <w:tc>
          <w:tcPr>
            <w:tcW w:w="141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CC12" w14:textId="20AB5AD7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HMG vs TG2</w:t>
            </w:r>
          </w:p>
        </w:tc>
        <w:tc>
          <w:tcPr>
            <w:tcW w:w="3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8DC7" w14:textId="68C8A585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86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F0D2" w14:textId="7482E117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3.8865 %</w:t>
            </w:r>
          </w:p>
        </w:tc>
        <w:tc>
          <w:tcPr>
            <w:tcW w:w="118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86ED" w14:textId="5C022045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009990</w:t>
            </w:r>
          </w:p>
        </w:tc>
      </w:tr>
      <w:tr w:rsidR="00840716" w:rsidRPr="00FD1838" w14:paraId="3EF61B90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898ECA" w14:textId="589CED14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3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379B4D" w14:textId="173FF554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HMG vs TG2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D8A21" w14:textId="0BB361EC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95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8CD75" w14:textId="7BC05C5E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.7663 %</w:t>
            </w:r>
          </w:p>
        </w:tc>
        <w:tc>
          <w:tcPr>
            <w:tcW w:w="1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AEE78E" w14:textId="1DA486D9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239760</w:t>
            </w:r>
          </w:p>
        </w:tc>
      </w:tr>
      <w:tr w:rsidR="00840716" w:rsidRPr="00FD1838" w14:paraId="69646A86" w14:textId="77777777" w:rsidTr="00A84BEF">
        <w:trPr>
          <w:trHeight w:val="290"/>
        </w:trPr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C2926" w14:textId="4BD600AF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 xml:space="preserve">6 </w:t>
            </w:r>
            <w:proofErr w:type="gramStart"/>
            <w:r w:rsidRPr="00A66D86">
              <w:t>month</w:t>
            </w:r>
            <w:proofErr w:type="gramEnd"/>
            <w:r w:rsidRPr="00A66D86">
              <w:t xml:space="preserve"> of age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3555E" w14:textId="6BE508D9" w:rsidR="00840716" w:rsidRPr="00FD1838" w:rsidRDefault="00840716" w:rsidP="0084071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HMG vs TG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EEAB1" w14:textId="4C914D6A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6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E563A" w14:textId="7D53BA97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1.5336 %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EC551" w14:textId="102A1FF4" w:rsidR="00840716" w:rsidRPr="00FD1838" w:rsidRDefault="00840716" w:rsidP="008407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66D86">
              <w:t>0.0389610</w:t>
            </w:r>
          </w:p>
        </w:tc>
      </w:tr>
    </w:tbl>
    <w:p w14:paraId="6EF4477A" w14:textId="287F2077" w:rsidR="0071566A" w:rsidRDefault="00766ADE" w:rsidP="00CB1D01">
      <w:pPr>
        <w:spacing w:line="360" w:lineRule="auto"/>
      </w:pPr>
      <w:r w:rsidRPr="78B6973F">
        <w:rPr>
          <w:rFonts w:eastAsia="Times New Roman" w:cs="Times New Roman"/>
        </w:rPr>
        <w:t xml:space="preserve">P-values </w:t>
      </w:r>
      <w:r>
        <w:rPr>
          <w:rFonts w:eastAsia="Times New Roman" w:cs="Times New Roman"/>
        </w:rPr>
        <w:t xml:space="preserve">are </w:t>
      </w:r>
      <w:r w:rsidRPr="78B6973F">
        <w:rPr>
          <w:rFonts w:eastAsia="Times New Roman" w:cs="Times New Roman"/>
        </w:rPr>
        <w:t xml:space="preserve">for </w:t>
      </w:r>
      <w:r w:rsidRPr="78B6973F">
        <w:rPr>
          <w:rFonts w:eastAsia="Times New Roman" w:cs="Times New Roman"/>
          <w:color w:val="000000" w:themeColor="text1"/>
        </w:rPr>
        <w:t>PERMANOVA using feeding group as explanatory variable</w:t>
      </w:r>
      <w:r>
        <w:rPr>
          <w:rFonts w:eastAsia="Times New Roman" w:cs="Times New Roman"/>
          <w:color w:val="000000" w:themeColor="text1"/>
        </w:rPr>
        <w:t>.</w:t>
      </w:r>
      <w:r w:rsidRPr="78B6973F">
        <w:rPr>
          <w:rFonts w:eastAsia="Times New Roman" w:cs="Times New Roman"/>
          <w:color w:val="000000" w:themeColor="text1"/>
        </w:rPr>
        <w:t xml:space="preserve"> </w:t>
      </w:r>
      <w:r w:rsidR="00092F1F" w:rsidRPr="00BA555E">
        <w:rPr>
          <w:rFonts w:eastAsia="Times New Roman" w:cs="Times New Roman"/>
        </w:rPr>
        <w:t>n: lists the number of infant samples for the given timepoint.</w:t>
      </w:r>
      <w:r w:rsidR="00CB1D01">
        <w:rPr>
          <w:rFonts w:eastAsia="Times New Roman" w:cs="Times New Roman"/>
        </w:rPr>
        <w:t xml:space="preserve"> </w:t>
      </w:r>
      <w:r w:rsidR="00092F1F" w:rsidRPr="00092F1F">
        <w:t>CG, Control Group; TG1, Test Group 1 (1.5 g HMOs/L); TG2, Test Group 2 (1.5 g HMOs/L); HMG, Human milk-fed group.</w:t>
      </w:r>
    </w:p>
    <w:sectPr w:rsidR="00715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B927F" w14:textId="77777777" w:rsidR="004D10D8" w:rsidRDefault="004D10D8" w:rsidP="000C6EAE">
      <w:pPr>
        <w:spacing w:after="0" w:line="240" w:lineRule="auto"/>
      </w:pPr>
      <w:r>
        <w:separator/>
      </w:r>
    </w:p>
  </w:endnote>
  <w:endnote w:type="continuationSeparator" w:id="0">
    <w:p w14:paraId="4EAAEBE3" w14:textId="77777777" w:rsidR="004D10D8" w:rsidRDefault="004D10D8" w:rsidP="000C6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8007D" w14:textId="77777777" w:rsidR="004D10D8" w:rsidRDefault="004D10D8" w:rsidP="000C6EAE">
      <w:pPr>
        <w:spacing w:after="0" w:line="240" w:lineRule="auto"/>
      </w:pPr>
      <w:r>
        <w:separator/>
      </w:r>
    </w:p>
  </w:footnote>
  <w:footnote w:type="continuationSeparator" w:id="0">
    <w:p w14:paraId="3B64190A" w14:textId="77777777" w:rsidR="004D10D8" w:rsidRDefault="004D10D8" w:rsidP="000C6E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AE"/>
    <w:rsid w:val="00092F1F"/>
    <w:rsid w:val="00093585"/>
    <w:rsid w:val="000C6EAE"/>
    <w:rsid w:val="002E4F2B"/>
    <w:rsid w:val="002F46F9"/>
    <w:rsid w:val="0030373D"/>
    <w:rsid w:val="00316061"/>
    <w:rsid w:val="00354A15"/>
    <w:rsid w:val="0044328E"/>
    <w:rsid w:val="004C7C6A"/>
    <w:rsid w:val="004D10D8"/>
    <w:rsid w:val="004D69E7"/>
    <w:rsid w:val="00631F87"/>
    <w:rsid w:val="006E4064"/>
    <w:rsid w:val="006F3F43"/>
    <w:rsid w:val="0071566A"/>
    <w:rsid w:val="00766ADE"/>
    <w:rsid w:val="00840716"/>
    <w:rsid w:val="00851D6F"/>
    <w:rsid w:val="00892E9D"/>
    <w:rsid w:val="008C7969"/>
    <w:rsid w:val="00965E28"/>
    <w:rsid w:val="00A84BEF"/>
    <w:rsid w:val="00B13EDA"/>
    <w:rsid w:val="00BA555E"/>
    <w:rsid w:val="00BC38F2"/>
    <w:rsid w:val="00CB1D01"/>
    <w:rsid w:val="00D62903"/>
    <w:rsid w:val="00D641F3"/>
    <w:rsid w:val="00D71DB1"/>
    <w:rsid w:val="00E5334F"/>
    <w:rsid w:val="00FD1838"/>
    <w:rsid w:val="2E1164E9"/>
    <w:rsid w:val="4570288F"/>
    <w:rsid w:val="4D621217"/>
    <w:rsid w:val="4EB8DA1A"/>
    <w:rsid w:val="596506A1"/>
    <w:rsid w:val="5C8D4825"/>
    <w:rsid w:val="5D4120CF"/>
    <w:rsid w:val="607B888E"/>
    <w:rsid w:val="63EF64EB"/>
    <w:rsid w:val="66BD38CF"/>
    <w:rsid w:val="6BE14E73"/>
    <w:rsid w:val="6C40A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EB9FA4"/>
  <w15:chartTrackingRefBased/>
  <w15:docId w15:val="{52C07BF6-A6C6-404C-85C0-05F6EEFC4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F43"/>
    <w:pPr>
      <w:spacing w:after="120" w:line="480" w:lineRule="auto"/>
      <w:contextualSpacing/>
      <w:jc w:val="both"/>
    </w:pPr>
    <w:rPr>
      <w:rFonts w:ascii="Times New Roman" w:hAnsi="Times New Roman" w:cs="Times New Roman (Body CS)"/>
      <w:sz w:val="24"/>
      <w:szCs w:val="24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6F3F43"/>
    <w:pPr>
      <w:keepNext/>
      <w:keepLines/>
      <w:spacing w:before="200" w:after="0"/>
      <w:outlineLvl w:val="3"/>
    </w:pPr>
    <w:rPr>
      <w:rFonts w:eastAsiaTheme="majorEastAsia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354A15"/>
    <w:pPr>
      <w:keepNext/>
      <w:keepLines/>
      <w:spacing w:before="180" w:after="0"/>
      <w:outlineLvl w:val="4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F3F43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54A15"/>
    <w:rPr>
      <w:rFonts w:ascii="Times New Roman" w:eastAsiaTheme="majorEastAsia" w:hAnsi="Times New Roman" w:cstheme="majorBidi"/>
      <w:i/>
      <w:iCs/>
      <w:color w:val="000000" w:themeColor="text1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F3F43"/>
    <w:pPr>
      <w:spacing w:after="0"/>
      <w:contextualSpacing w:val="0"/>
      <w:jc w:val="left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F43"/>
    <w:rPr>
      <w:rFonts w:ascii="Times New Roman" w:hAnsi="Times New Roman" w:cs="Times New Roman (Body CS)"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3F43"/>
    <w:rPr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6F3F43"/>
  </w:style>
  <w:style w:type="character" w:customStyle="1" w:styleId="BodyTextChar">
    <w:name w:val="Body Text Char"/>
    <w:basedOn w:val="DefaultParagraphFont"/>
    <w:link w:val="BodyText"/>
    <w:uiPriority w:val="99"/>
    <w:semiHidden/>
    <w:rsid w:val="006F3F43"/>
    <w:rPr>
      <w:rFonts w:ascii="Times New Roman" w:hAnsi="Times New Roman" w:cs="Times New Roman (Body CS)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40716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CF223CF142774C84819FC838617822" ma:contentTypeVersion="10" ma:contentTypeDescription="Crée un document." ma:contentTypeScope="" ma:versionID="1a799d50bcbf78514caef45aec32d322">
  <xsd:schema xmlns:xsd="http://www.w3.org/2001/XMLSchema" xmlns:xs="http://www.w3.org/2001/XMLSchema" xmlns:p="http://schemas.microsoft.com/office/2006/metadata/properties" xmlns:ns2="6bb3cd2c-ed19-45b0-886b-6e35b7e15dd0" xmlns:ns3="bddc9063-3ab7-462c-99b7-41d4ea3a730e" targetNamespace="http://schemas.microsoft.com/office/2006/metadata/properties" ma:root="true" ma:fieldsID="95023ab704e10d871f8f8e3fbc295d14" ns2:_="" ns3:_="">
    <xsd:import namespace="6bb3cd2c-ed19-45b0-886b-6e35b7e15dd0"/>
    <xsd:import namespace="bddc9063-3ab7-462c-99b7-41d4ea3a730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3cd2c-ed19-45b0-886b-6e35b7e15dd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dc9063-3ab7-462c-99b7-41d4ea3a73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ED3548-81B4-470E-97AE-C590893732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ABFEE6-2E6B-4344-87DB-3AF1006B12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6AF1DE-0A55-4F96-866F-C461995937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9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camondi,Colin Ivano,CH-Vevey</dc:creator>
  <cp:keywords/>
  <dc:description/>
  <cp:lastModifiedBy>Cercamondi,Colin Ivano,CH-Vevey</cp:lastModifiedBy>
  <cp:revision>31</cp:revision>
  <dcterms:created xsi:type="dcterms:W3CDTF">2021-09-13T13:16:00Z</dcterms:created>
  <dcterms:modified xsi:type="dcterms:W3CDTF">2022-04-15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09-13T13:16:34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7a95c195-01c7-4e4f-8c77-02349dd6e25a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A4CF223CF142774C84819FC838617822</vt:lpwstr>
  </property>
</Properties>
</file>